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76489" w14:textId="77777777" w:rsidR="00E635B1" w:rsidRDefault="00E635B1" w:rsidP="009355D0">
      <w:pPr>
        <w:spacing w:before="80" w:after="80" w:line="260" w:lineRule="atLeast"/>
        <w:jc w:val="both"/>
        <w:rPr>
          <w:rFonts w:ascii="Times New Roman" w:hAnsi="Times New Roman" w:cs="Times New Roman"/>
          <w:b/>
          <w:sz w:val="24"/>
        </w:rPr>
      </w:pPr>
    </w:p>
    <w:p w14:paraId="6858DD18" w14:textId="4FB1EF79" w:rsidR="009355D0" w:rsidRDefault="009355D0" w:rsidP="009355D0">
      <w:pPr>
        <w:spacing w:before="80" w:after="80" w:line="260" w:lineRule="atLeast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3 Competitive</w:t>
      </w:r>
      <w:r w:rsidR="00101E60">
        <w:rPr>
          <w:rFonts w:ascii="Times New Roman" w:hAnsi="Times New Roman" w:cs="Times New Roman"/>
          <w:b/>
          <w:sz w:val="24"/>
        </w:rPr>
        <w:t>ness index of Demand Conditions</w:t>
      </w:r>
      <w:bookmarkStart w:id="0" w:name="_GoBack"/>
      <w:bookmarkEnd w:id="0"/>
    </w:p>
    <w:p w14:paraId="3426CF57" w14:textId="77777777" w:rsidR="009355D0" w:rsidRDefault="009355D0" w:rsidP="009355D0">
      <w:pPr>
        <w:spacing w:before="80" w:after="80" w:line="260" w:lineRule="atLeast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3148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416"/>
        <w:gridCol w:w="1559"/>
        <w:gridCol w:w="4678"/>
        <w:gridCol w:w="2055"/>
        <w:gridCol w:w="2056"/>
      </w:tblGrid>
      <w:tr w:rsidR="009355D0" w:rsidRPr="004549CC" w14:paraId="0EB0B1FE" w14:textId="77777777" w:rsidTr="00E635B1">
        <w:trPr>
          <w:trHeight w:val="397"/>
          <w:jc w:val="center"/>
        </w:trPr>
        <w:tc>
          <w:tcPr>
            <w:tcW w:w="13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ED0C7A" w14:textId="77777777" w:rsidR="009355D0" w:rsidRPr="004549CC" w:rsidRDefault="009355D0" w:rsidP="00395B6F">
            <w:pPr>
              <w:tabs>
                <w:tab w:val="left" w:pos="800"/>
                <w:tab w:val="center" w:pos="129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Attributes</w:t>
            </w:r>
          </w:p>
        </w:tc>
        <w:tc>
          <w:tcPr>
            <w:tcW w:w="2975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049649" w14:textId="77777777" w:rsidR="009355D0" w:rsidRPr="004549CC" w:rsidRDefault="009355D0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0652EC" w14:textId="77777777" w:rsidR="009355D0" w:rsidRPr="004549CC" w:rsidRDefault="009355D0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Proxies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810DC" w14:textId="79F37B9B" w:rsidR="009355D0" w:rsidRPr="004549CC" w:rsidRDefault="009355D0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Vietnam </w:t>
            </w:r>
            <w:r w:rsidR="003260BA">
              <w:rPr>
                <w:rFonts w:ascii="Times New Roman" w:hAnsi="Times New Roman" w:cs="Times New Roman"/>
                <w:b/>
                <w:szCs w:val="24"/>
              </w:rPr>
              <w:t>(%)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B9BB2" w14:textId="0CD9E04C" w:rsidR="009355D0" w:rsidRPr="004549CC" w:rsidRDefault="009355D0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hina</w:t>
            </w:r>
            <w:r w:rsidR="003260BA">
              <w:rPr>
                <w:rFonts w:ascii="Times New Roman" w:hAnsi="Times New Roman" w:cs="Times New Roman"/>
                <w:b/>
                <w:szCs w:val="24"/>
              </w:rPr>
              <w:t xml:space="preserve"> (%)</w:t>
            </w:r>
          </w:p>
        </w:tc>
      </w:tr>
      <w:tr w:rsidR="00E635B1" w:rsidRPr="004549CC" w14:paraId="0ECE5271" w14:textId="77777777" w:rsidTr="00E635B1">
        <w:trPr>
          <w:trHeight w:val="209"/>
          <w:jc w:val="center"/>
        </w:trPr>
        <w:tc>
          <w:tcPr>
            <w:tcW w:w="1384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BA904D6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 xml:space="preserve">Demand Conditions </w:t>
            </w: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E2B5BFD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Domestic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74AF02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ize </w:t>
            </w: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76ABF1D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Total population (million people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77C8" w14:textId="4EFDB6F2" w:rsidR="00E635B1" w:rsidRPr="00E635B1" w:rsidRDefault="00E635B1" w:rsidP="00E63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65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E8A2" w14:textId="308A3F61" w:rsidR="00E635B1" w:rsidRPr="00E635B1" w:rsidRDefault="00E635B1" w:rsidP="00E63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E635B1" w:rsidRPr="004549CC" w14:paraId="62CA14F7" w14:textId="77777777" w:rsidTr="00E635B1">
        <w:trPr>
          <w:trHeight w:val="229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D6663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8D9351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5982D6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FD21B0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GDP (billion USD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1D87" w14:textId="76604737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8D8C" w14:textId="7773A90B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E635B1" w:rsidRPr="004549CC" w14:paraId="51729E3D" w14:textId="77777777" w:rsidTr="00E635B1">
        <w:trPr>
          <w:trHeight w:val="247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33127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194D0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46BBEB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DA3DD5E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Employment rate (%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0456D" w14:textId="6698F8FF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1.7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43E30" w14:textId="2B290DBF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E635B1" w:rsidRPr="004549CC" w14:paraId="6322552D" w14:textId="77777777" w:rsidTr="00E635B1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2D6C18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9897B5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00BD11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ophistication </w:t>
            </w:r>
          </w:p>
          <w:p w14:paraId="26620580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979CE8D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GDP per capita (USD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C2E6" w14:textId="15953DC2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03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DCEE" w14:textId="610130E0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E635B1" w:rsidRPr="004549CC" w14:paraId="7A5F00C7" w14:textId="77777777" w:rsidTr="00E635B1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2A7A76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A8D5E8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232BB4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3506D22" w14:textId="77777777" w:rsidR="00E635B1" w:rsidRPr="004549CC" w:rsidRDefault="00E635B1" w:rsidP="00395B6F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4"/>
              </w:rPr>
            </w:pPr>
            <w:r w:rsidRPr="004549CC">
              <w:rPr>
                <w:rFonts w:ascii="Times New Roman" w:hAnsi="Times New Roman"/>
                <w:sz w:val="22"/>
                <w:szCs w:val="24"/>
              </w:rPr>
              <w:t>Household rate of expenditure on G&amp;T out of gross income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9BE6" w14:textId="196EFD44" w:rsidR="00E635B1" w:rsidRPr="00E635B1" w:rsidRDefault="00E635B1" w:rsidP="00E63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ABC8" w14:textId="05BCEF13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E635B1" w:rsidRPr="004549CC" w14:paraId="280A8007" w14:textId="77777777" w:rsidTr="00E635B1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DCC6E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B884E70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35D431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71A0370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Educational index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2BCE5" w14:textId="51F6DF9C" w:rsidR="00E635B1" w:rsidRPr="00E635B1" w:rsidRDefault="00E635B1" w:rsidP="00E63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.1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59BE6" w14:textId="3C2C5C62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E635B1" w:rsidRPr="004549CC" w14:paraId="1F5AB1EA" w14:textId="77777777" w:rsidTr="00E635B1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E4C3C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C1F5C69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International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A28EDFA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ize </w:t>
            </w: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F3E74C0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Total export value of G&amp;T industry (billion USD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B6ED" w14:textId="06ED4F93" w:rsidR="00E635B1" w:rsidRPr="00E635B1" w:rsidRDefault="00E635B1" w:rsidP="00E63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10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7F62" w14:textId="0CE0E316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E635B1" w:rsidRPr="004549CC" w14:paraId="2DD40FAC" w14:textId="77777777" w:rsidTr="00E635B1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5681347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4B8909E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90C0C3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73FB7A0" w14:textId="77777777" w:rsidR="00E635B1" w:rsidRPr="004549CC" w:rsidRDefault="00E635B1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Average export growth rate of G&amp;T industry (%)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47D91" w14:textId="59125D18" w:rsidR="00E635B1" w:rsidRPr="00E635B1" w:rsidRDefault="00E635B1" w:rsidP="00E63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0.81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021B0A" w14:textId="2A748169" w:rsidR="00E635B1" w:rsidRPr="00E635B1" w:rsidRDefault="00E635B1" w:rsidP="00326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35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</w:tbl>
    <w:p w14:paraId="3B6A0670" w14:textId="77777777" w:rsidR="007D1598" w:rsidRDefault="009355D0">
      <w:r>
        <w:rPr>
          <w:rFonts w:ascii="Times New Roman" w:hAnsi="Times New Roman" w:cs="Times New Roman"/>
        </w:rPr>
        <w:t xml:space="preserve">      </w:t>
      </w:r>
      <w:r w:rsidRPr="001D088F">
        <w:rPr>
          <w:rFonts w:ascii="Times New Roman" w:hAnsi="Times New Roman" w:cs="Times New Roman"/>
        </w:rPr>
        <w:t>Source: Authors' calculations</w:t>
      </w:r>
    </w:p>
    <w:sectPr w:rsidR="007D1598" w:rsidSect="009355D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5D0"/>
    <w:rsid w:val="00101E60"/>
    <w:rsid w:val="003260BA"/>
    <w:rsid w:val="007D1598"/>
    <w:rsid w:val="009355D0"/>
    <w:rsid w:val="00A631AA"/>
    <w:rsid w:val="00E635B1"/>
    <w:rsid w:val="00F1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FFDA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5D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5D0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55D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5D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5D0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55D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5</cp:revision>
  <dcterms:created xsi:type="dcterms:W3CDTF">2016-01-14T03:15:00Z</dcterms:created>
  <dcterms:modified xsi:type="dcterms:W3CDTF">2016-01-15T07:48:00Z</dcterms:modified>
</cp:coreProperties>
</file>